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Comic Sans MS" w:hAnsi="Comic Sans MS" w:cs="Comic Sans MS"/>
          <w:b/>
          <w:bCs/>
          <w:lang w:val="en-US" w:eastAsia="zh-CN"/>
        </w:rPr>
      </w:pPr>
      <w:r>
        <w:rPr>
          <w:rFonts w:hint="default" w:ascii="Comic Sans MS" w:hAnsi="Comic Sans MS" w:cs="Comic Sans MS"/>
          <w:b/>
          <w:bCs/>
          <w:lang w:val="en-US" w:eastAsia="zh-CN"/>
        </w:rPr>
        <w:t>Supplementary Materials</w:t>
      </w:r>
    </w:p>
    <w:p>
      <w:pPr>
        <w:rPr>
          <w:rFonts w:hint="eastAsia"/>
          <w:lang w:val="en-US" w:eastAsia="zh-CN"/>
        </w:rPr>
      </w:pPr>
    </w:p>
    <w:p>
      <w:pPr>
        <w:spacing w:line="240" w:lineRule="auto"/>
        <w:rPr>
          <w:rFonts w:hint="default" w:ascii="Comic Sans MS" w:hAnsi="Comic Sans MS" w:cs="Comic Sans MS"/>
          <w:sz w:val="22"/>
          <w:szCs w:val="22"/>
          <w:highlight w:val="none"/>
        </w:rPr>
      </w:pPr>
      <w:r>
        <w:rPr>
          <w:rFonts w:hint="default" w:ascii="Comic Sans MS" w:hAnsi="Comic Sans MS" w:cs="Comic Sans MS"/>
          <w:b/>
          <w:bCs/>
          <w:sz w:val="22"/>
          <w:szCs w:val="22"/>
          <w:highlight w:val="none"/>
        </w:rPr>
        <w:t xml:space="preserve">Table </w:t>
      </w:r>
      <w:r>
        <w:rPr>
          <w:rFonts w:hint="eastAsia" w:ascii="Comic Sans MS" w:hAnsi="Comic Sans MS" w:cs="Comic Sans MS"/>
          <w:b/>
          <w:bCs/>
          <w:sz w:val="22"/>
          <w:szCs w:val="22"/>
          <w:highlight w:val="none"/>
          <w:lang w:val="en-US" w:eastAsia="zh-CN"/>
        </w:rPr>
        <w:t>S</w:t>
      </w:r>
      <w:r>
        <w:rPr>
          <w:rFonts w:hint="default" w:ascii="Comic Sans MS" w:hAnsi="Comic Sans MS" w:cs="Comic Sans MS"/>
          <w:b/>
          <w:bCs/>
          <w:sz w:val="22"/>
          <w:szCs w:val="22"/>
          <w:highlight w:val="none"/>
        </w:rPr>
        <w:t>1.</w:t>
      </w:r>
      <w:r>
        <w:rPr>
          <w:rFonts w:hint="default" w:ascii="Comic Sans MS" w:hAnsi="Comic Sans MS" w:cs="Comic Sans MS"/>
          <w:sz w:val="22"/>
          <w:szCs w:val="22"/>
          <w:highlight w:val="none"/>
        </w:rPr>
        <w:t xml:space="preserve"> The degree and </w:t>
      </w:r>
      <w:r>
        <w:rPr>
          <w:rFonts w:hint="eastAsia" w:ascii="Comic Sans MS" w:hAnsi="Comic Sans MS" w:cs="Comic Sans MS"/>
          <w:sz w:val="22"/>
          <w:szCs w:val="22"/>
          <w:highlight w:val="none"/>
          <w:lang w:eastAsia="zh-CN"/>
        </w:rPr>
        <w:t>between</w:t>
      </w:r>
      <w:r>
        <w:rPr>
          <w:rFonts w:hint="default" w:ascii="Comic Sans MS" w:hAnsi="Comic Sans MS" w:cs="Comic Sans MS"/>
          <w:sz w:val="22"/>
          <w:szCs w:val="22"/>
          <w:highlight w:val="none"/>
        </w:rPr>
        <w:t xml:space="preserve"> values of 59 nodes in PPI network, ranking by the descending order of the degree value. </w:t>
      </w:r>
      <w:bookmarkStart w:id="0" w:name="_GoBack"/>
      <w:bookmarkEnd w:id="0"/>
    </w:p>
    <w:p>
      <w:pPr>
        <w:spacing w:line="240" w:lineRule="auto"/>
        <w:rPr>
          <w:rFonts w:hint="default" w:ascii="Comic Sans MS" w:hAnsi="Comic Sans MS" w:cs="Comic Sans MS"/>
          <w:b/>
          <w:bCs/>
          <w:sz w:val="22"/>
          <w:szCs w:val="22"/>
          <w:highlight w:val="none"/>
        </w:rPr>
      </w:pPr>
    </w:p>
    <w:tbl>
      <w:tblPr>
        <w:tblStyle w:val="2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2589"/>
        <w:gridCol w:w="2552"/>
        <w:gridCol w:w="3368"/>
        <w:gridCol w:w="31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b/>
                <w:bCs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Id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b/>
                <w:bCs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Label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b/>
                <w:bCs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Degree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b/>
                <w:bCs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Comic Sans MS" w:hAnsi="Comic Sans MS" w:eastAsia="SimSun" w:cs="Comic Sans MS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Between</w:t>
            </w:r>
            <w:r>
              <w:rPr>
                <w:rFonts w:hint="eastAsia" w:ascii="Comic Sans MS" w:hAnsi="Comic Sans MS" w:eastAsia="SimSun" w:cs="Comic Sans MS"/>
                <w:b/>
                <w:b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ness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b/>
                <w:bCs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Expres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3661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IRF3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22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742.58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3665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IRF7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7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492.34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3659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IRF1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4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380.96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3662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IRF4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0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342.64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3394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IRF8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9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272.62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3663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IRF5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9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87.95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3660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IRF2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8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93.75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387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CREBBP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5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34.1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0379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IRF9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5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17.93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8850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KAT2B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4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60.48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4615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MYD88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3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97.54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5970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RELA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3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03.29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7189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TRAF6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3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56.79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2033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P300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3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39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7316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UBC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3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39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6688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SPI1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3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25.68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6772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STAT1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3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6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29110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TBK1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3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52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639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PRDM1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2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25.68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3664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IRF6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2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3.93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7341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SUMO1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2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9.18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3654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IRAK1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2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52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147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CHUK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2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52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57506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MAVS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2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0273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STUB1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027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CDKN1B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5159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PDGFRB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386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ATF2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5300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PIN1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6737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TRIM21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51191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HERC5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5479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PPIB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0010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TANK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604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BCL6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3605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IL17A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6774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STAT3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6778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STAT6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50943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FOXP3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359948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IRF2BP2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3146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HMGB1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3455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IFNAR2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6773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STAT2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9318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COPS2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340061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TMEM173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4088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SMAD3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3320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HSP90AA1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4089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SMAD4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5599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MAPK8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2634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GBP2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2633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GBP1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81030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ZBP1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3725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JUN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7709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ZBTB17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9636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ISG15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2308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FOXO1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23586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DDX58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7187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TRAF3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29117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BRD7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4773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NFATC2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1188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</w:t>
            </w:r>
          </w:p>
        </w:tc>
      </w:tr>
    </w:tbl>
    <w:p>
      <w:pPr>
        <w:spacing w:line="240" w:lineRule="auto"/>
        <w:rPr>
          <w:rFonts w:hint="default" w:ascii="Comic Sans MS" w:hAnsi="Comic Sans MS" w:cs="Comic Sans MS"/>
          <w:b/>
          <w:bCs/>
          <w:sz w:val="22"/>
          <w:szCs w:val="22"/>
          <w:highlight w:val="none"/>
        </w:rPr>
      </w:pPr>
    </w:p>
    <w:p>
      <w:pPr>
        <w:spacing w:line="240" w:lineRule="auto"/>
        <w:rPr>
          <w:rFonts w:hint="default" w:ascii="Comic Sans MS" w:hAnsi="Comic Sans MS" w:cs="Comic Sans MS"/>
          <w:b/>
          <w:bCs/>
          <w:sz w:val="22"/>
          <w:szCs w:val="22"/>
          <w:highlight w:val="none"/>
        </w:rPr>
      </w:pPr>
      <w:r>
        <w:rPr>
          <w:rFonts w:hint="default" w:ascii="Comic Sans MS" w:hAnsi="Comic Sans MS" w:cs="Comic Sans MS"/>
          <w:b/>
          <w:bCs/>
          <w:sz w:val="22"/>
          <w:szCs w:val="22"/>
          <w:highlight w:val="none"/>
        </w:rPr>
        <w:t xml:space="preserve">Table </w:t>
      </w:r>
      <w:r>
        <w:rPr>
          <w:rFonts w:hint="eastAsia" w:ascii="Comic Sans MS" w:hAnsi="Comic Sans MS" w:cs="Comic Sans MS"/>
          <w:b/>
          <w:bCs/>
          <w:sz w:val="22"/>
          <w:szCs w:val="22"/>
          <w:highlight w:val="none"/>
          <w:lang w:val="en-US" w:eastAsia="zh-CN"/>
        </w:rPr>
        <w:t>S</w:t>
      </w:r>
      <w:r>
        <w:rPr>
          <w:rFonts w:hint="default" w:ascii="Comic Sans MS" w:hAnsi="Comic Sans MS" w:cs="Comic Sans MS"/>
          <w:b/>
          <w:bCs/>
          <w:sz w:val="22"/>
          <w:szCs w:val="22"/>
          <w:highlight w:val="none"/>
        </w:rPr>
        <w:t xml:space="preserve">2. </w:t>
      </w:r>
      <w:r>
        <w:rPr>
          <w:rFonts w:hint="default" w:ascii="Comic Sans MS" w:hAnsi="Comic Sans MS" w:cs="Comic Sans MS"/>
          <w:sz w:val="22"/>
          <w:szCs w:val="22"/>
          <w:highlight w:val="none"/>
        </w:rPr>
        <w:t xml:space="preserve">The PCC values of the top 200 IRFs-correlated genes identified by using GEPIA webtool. </w:t>
      </w:r>
    </w:p>
    <w:p>
      <w:pPr>
        <w:spacing w:line="240" w:lineRule="auto"/>
        <w:rPr>
          <w:rFonts w:hint="default" w:ascii="Comic Sans MS" w:hAnsi="Comic Sans MS" w:cs="Comic Sans MS"/>
          <w:b/>
          <w:bCs/>
          <w:sz w:val="22"/>
          <w:szCs w:val="22"/>
          <w:highlight w:val="none"/>
        </w:rPr>
      </w:pPr>
    </w:p>
    <w:tbl>
      <w:tblPr>
        <w:tblStyle w:val="2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60"/>
        <w:gridCol w:w="6327"/>
        <w:gridCol w:w="27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b/>
                <w:bCs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Gene Symbol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b/>
                <w:bCs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Gene ID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b/>
                <w:bCs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P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IRF1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25347.13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TIGIT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81847.11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ICOS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63600.12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IL2RB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00385.13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SLA2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01082.13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AKNA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06948.16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FMNL1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84922.13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CD2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16824.4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FGD2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46192.14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ARHGAP30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86517.13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CCR5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60791.13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GIMAP2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06560.10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CD3E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98851.9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TNFRSF1B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028137.16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CXCR6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72215.5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TRAC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277734.4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SNX20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67208.14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RP11-327F22.2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261644.1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ITGAL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005844.17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TRAFD1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35148.11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FOXP3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049768.14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SIRPG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089012.14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SASH3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22122.9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MYO1F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42347.16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PARP14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73193.13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NLRC3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67984.16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WAS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015285.10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IL10RA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10324.9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DOCK2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34516.15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ITK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13263.12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PDCD1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88389.10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UBASH3A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60185.13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SLA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55926.13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IL12RB1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096996.15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ARHGAP25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63219.11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ABI3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08798.8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SPN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97471.11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CLEC2D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069493.14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RP11-1094M14.8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267369.1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RNF213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73821.19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AKAP5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79841.8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SLFN12L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205045.8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NCKAP1L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23338.12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UBA7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82179.10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SELPLG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10876.9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GPR65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40030.5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APOL3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28284.19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CXCR3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86810.7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PTPRC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081237.18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RP11-1094M14.5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267074.1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APOBEC3G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239713.7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LAP3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002549.12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CD96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53283.12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TBX21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073861.2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CIITA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79583.17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FLT3LG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090554.12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PYHIN1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63564.14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SAMHD1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01347.8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CD53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43119.12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PREX1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24126.13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CYTH4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00055.20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BTN3A1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026950.16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CD74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019582.14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APBB1IP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077420.15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SAMSN1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55307.17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CD4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010610.9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APOL6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221963.5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GIMAP4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33574.9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TRANK1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68016.13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GPRIN3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85477.4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STAT1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15415.18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IKZF1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85811.16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AD000671.6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267120.3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DOK2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47443.12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HAPLN3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40511.11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IFI30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216490.3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HAVCR2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35077.8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IL18BP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37496.17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CD6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013725.14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LILRB1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04972.14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ITGB7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39626.15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CXorf21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20280.5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TV7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010030.13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LCP2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043462.11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GNGT2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67083.6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TNFSF13B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02524.11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HLA-DPA1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231389.7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SEPT6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25354.22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NUB1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013374.15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BIN2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10934.10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HNRNPA1P21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228168.1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CD3G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60654.9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LINC00996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242258.1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CDC42SE2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58985.13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SH2D1A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83918.14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JAKMIP1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52969.16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HLA-DRA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204287.13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DOK3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46094.13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DOCK8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07099.15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RASAL3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05122.12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CD8A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53563.15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CLNK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09684.14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LAT2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086730.16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GRAP2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00351.16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LINC00426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238121.5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GMIP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089639.10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CD7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73762.7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HLA-DMB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242574.8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PIK3R5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41506.13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SAMD3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64483.16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GPSM3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213654.9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FTH1P22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225079.2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IL15RA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34470.19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CYTIP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15165.9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IRF2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68310.10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VI2B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85862.6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TRIM22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32274.15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TRBC2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211772.8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CD226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50637.8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TESPA1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35426.14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SSTR3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278195.1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TRBV25-1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211751.7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CXCR2P1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229754.1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ZC3H12D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78199.13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HLA-DPB1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223865.10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MCOLN2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53898.12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ARHGDIB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11348.8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SLAMF6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62739.13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SAMD9L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77409.11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THEMIS2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30775.15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STAT5A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26561.16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SLAMF1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17090.14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ARHGAP9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23329.17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FAM78A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26882.12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RP11-75L1.2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213443.2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APOBEC3D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243811.7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ZNF831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24203.5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IKZF3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61405.16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GVINP1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254838.5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TRBV20-1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211747.3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TFEC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05967.15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TAP1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68394.10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TRAV8-6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211795.3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PRF1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80644.6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FASLG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17560.7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GIMAP1-GIMAP5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281887.2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TNFAIP8L2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63154.5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ARHGAP15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075884.12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LAT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213658.10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PPP1R16B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01445.9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IL21R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03522.15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CST7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077984.5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TMEM140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46859.6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DTX3L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63840.9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CD3D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67286.9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STAT2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70581.13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C9orf91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57693.14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TRGC1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211689.6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TNFRSF14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57873.17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P2RY10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078589.12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IGFLR1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26246.9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SPI1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066336.11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ACSL5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97142.10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TRAV29DV5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211810.3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IP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249437.7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TRAV9-2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211793.2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LCK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82866.16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AC116366.6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234290.2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CORO1A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02879.15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SIGLEC10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42512.14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GIMAP7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79144.4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TIFAB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255833.1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WDFY4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28815.17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BTK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010671.15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CD48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17091.9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GPR174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47138.1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SCIMP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61929.14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GAB3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60219.11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TAPBP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231925.11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C5orf56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97536.10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GPR82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71657.5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RAP1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64307.12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TRBV5-1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211734.3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TNFRSF9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049249.8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SFMBT2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98879.11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PRKCB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66501.12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CCR8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79934.6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GIMAP1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213203.2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SIT1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37078.8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AC083949.1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224875.2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P2RY13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81631.6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CD80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21594.11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RNASE6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69413.2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ADAR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60710.15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TOMM20P2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255987.1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MARCH1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45416.13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CMPK2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34326.11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B2M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66710.17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SLC7A7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155465.18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5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PIK3R6</w:t>
            </w:r>
          </w:p>
        </w:tc>
        <w:tc>
          <w:tcPr>
            <w:tcW w:w="2232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ENSG00000276231.4</w:t>
            </w:r>
          </w:p>
        </w:tc>
        <w:tc>
          <w:tcPr>
            <w:tcW w:w="981" w:type="pct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Comic Sans MS" w:hAnsi="Comic Sans MS" w:eastAsia="SimSun" w:cs="Comic Sans MS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Comic Sans MS" w:hAnsi="Comic Sans MS" w:eastAsia="SimSun" w:cs="Comic Sans MS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3</w:t>
            </w:r>
          </w:p>
        </w:tc>
      </w:tr>
    </w:tbl>
    <w:p>
      <w:pPr>
        <w:spacing w:line="240" w:lineRule="auto"/>
        <w:rPr>
          <w:rFonts w:hint="default" w:ascii="Comic Sans MS" w:hAnsi="Comic Sans MS" w:cs="Comic Sans MS"/>
          <w:b/>
          <w:bCs/>
          <w:sz w:val="22"/>
          <w:szCs w:val="22"/>
          <w:highlight w:val="none"/>
        </w:rPr>
      </w:pPr>
    </w:p>
    <w:p>
      <w:pPr>
        <w:rPr>
          <w:rFonts w:hint="default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mic Sans MS">
    <w:panose1 w:val="030F0702030302020204"/>
    <w:charset w:val="00"/>
    <w:family w:val="script"/>
    <w:pitch w:val="default"/>
    <w:sig w:usb0="00000287" w:usb1="00000013" w:usb2="00000000" w:usb3="00000000" w:csb0="2000009F" w:csb1="00000000"/>
  </w:font>
  <w:font w:name="MS Reference Sans Serif">
    <w:panose1 w:val="020B0604030504040204"/>
    <w:charset w:val="00"/>
    <w:family w:val="auto"/>
    <w:pitch w:val="default"/>
    <w:sig w:usb0="00000287" w:usb1="00000000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YxYmVlYTAyMjAwNDgyNzk3YjgzMjI0MDJkNjIxYzcifQ=="/>
  </w:docVars>
  <w:rsids>
    <w:rsidRoot w:val="721B1B73"/>
    <w:rsid w:val="4E2A6BD7"/>
    <w:rsid w:val="721B1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945</Words>
  <Characters>6515</Characters>
  <DocSecurity>0</DocSecurity>
  <Lines>0</Lines>
  <Paragraphs>0</Paragraphs>
  <ScaleCrop>false</ScaleCrop>
  <LinksUpToDate>false</LinksUpToDate>
  <CharactersWithSpaces>6556</CharactersWithSpac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8T22:31:00Z</dcterms:created>
  <dcterms:modified xsi:type="dcterms:W3CDTF">2022-05-08T22:33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F3C9B32AF926455F8EFAD938CE87406E</vt:lpwstr>
  </property>
</Properties>
</file>